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275" w:rsidRPr="008E5A28" w:rsidRDefault="00241275" w:rsidP="00241275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 w:rsidRPr="008E5A28">
        <w:rPr>
          <w:rFonts w:ascii="Arial" w:hAnsi="Arial" w:cs="Arial"/>
          <w:b/>
          <w:lang w:val="en-US"/>
        </w:rPr>
        <w:t>Fig.</w:t>
      </w:r>
      <w:proofErr w:type="gramEnd"/>
      <w:r w:rsidRPr="008E5A28">
        <w:rPr>
          <w:rFonts w:ascii="Arial" w:hAnsi="Arial" w:cs="Arial"/>
          <w:b/>
          <w:lang w:val="en-US"/>
        </w:rPr>
        <w:t xml:space="preserve"> </w:t>
      </w:r>
      <w:proofErr w:type="spellStart"/>
      <w:r w:rsidRPr="008E5A28">
        <w:rPr>
          <w:rFonts w:ascii="Arial" w:hAnsi="Arial" w:cs="Arial"/>
          <w:b/>
          <w:lang w:val="en-US"/>
        </w:rPr>
        <w:t>S1</w:t>
      </w:r>
      <w:proofErr w:type="spellEnd"/>
      <w:r w:rsidRPr="008E5A28">
        <w:rPr>
          <w:rFonts w:ascii="Arial" w:hAnsi="Arial" w:cs="Arial"/>
          <w:b/>
          <w:lang w:val="en-US"/>
        </w:rPr>
        <w:t xml:space="preserve">   </w:t>
      </w:r>
      <w:proofErr w:type="spellStart"/>
      <w:r w:rsidRPr="008E5A28">
        <w:rPr>
          <w:rFonts w:ascii="Arial" w:hAnsi="Arial" w:cs="Arial"/>
          <w:b/>
          <w:lang w:val="en-US"/>
        </w:rPr>
        <w:t>NHEMs</w:t>
      </w:r>
      <w:proofErr w:type="spellEnd"/>
      <w:r w:rsidRPr="008E5A28">
        <w:rPr>
          <w:rFonts w:ascii="Arial" w:hAnsi="Arial" w:cs="Arial"/>
          <w:b/>
          <w:lang w:val="en-US"/>
        </w:rPr>
        <w:t xml:space="preserve"> and </w:t>
      </w:r>
      <w:proofErr w:type="spellStart"/>
      <w:r w:rsidRPr="008E5A28">
        <w:rPr>
          <w:rFonts w:ascii="Arial" w:hAnsi="Arial" w:cs="Arial"/>
          <w:b/>
          <w:lang w:val="en-US"/>
        </w:rPr>
        <w:t>HEK-293T</w:t>
      </w:r>
      <w:proofErr w:type="spellEnd"/>
      <w:r w:rsidRPr="008E5A28">
        <w:rPr>
          <w:rFonts w:ascii="Arial" w:hAnsi="Arial" w:cs="Arial"/>
          <w:b/>
          <w:lang w:val="en-US"/>
        </w:rPr>
        <w:t xml:space="preserve"> </w:t>
      </w:r>
      <w:proofErr w:type="spellStart"/>
      <w:r w:rsidRPr="008E5A28">
        <w:rPr>
          <w:rFonts w:ascii="Arial" w:hAnsi="Arial" w:cs="Arial"/>
          <w:b/>
          <w:lang w:val="en-US"/>
        </w:rPr>
        <w:t>transfected</w:t>
      </w:r>
      <w:proofErr w:type="spellEnd"/>
      <w:r w:rsidRPr="008E5A28">
        <w:rPr>
          <w:rFonts w:ascii="Arial" w:hAnsi="Arial" w:cs="Arial"/>
          <w:b/>
          <w:lang w:val="en-US"/>
        </w:rPr>
        <w:t xml:space="preserve"> cells had </w:t>
      </w:r>
      <w:proofErr w:type="spellStart"/>
      <w:proofErr w:type="gramStart"/>
      <w:r w:rsidRPr="008E5A28">
        <w:rPr>
          <w:rFonts w:ascii="Arial" w:hAnsi="Arial" w:cs="Arial"/>
          <w:b/>
          <w:lang w:val="en-US"/>
        </w:rPr>
        <w:t>MC1R</w:t>
      </w:r>
      <w:proofErr w:type="spellEnd"/>
      <w:r w:rsidRPr="008E5A28">
        <w:rPr>
          <w:rFonts w:ascii="Arial" w:hAnsi="Arial" w:cs="Arial"/>
          <w:b/>
          <w:lang w:val="en-US"/>
        </w:rPr>
        <w:t xml:space="preserve">  responsiveness</w:t>
      </w:r>
      <w:proofErr w:type="gramEnd"/>
    </w:p>
    <w:p w:rsidR="00241275" w:rsidRPr="008E5A28" w:rsidRDefault="00241275" w:rsidP="00241275">
      <w:pPr>
        <w:spacing w:line="480" w:lineRule="auto"/>
        <w:ind w:firstLineChars="200" w:firstLine="440"/>
        <w:rPr>
          <w:rFonts w:ascii="Arial" w:hAnsi="Arial" w:cs="Arial"/>
          <w:lang w:val="en-US"/>
        </w:rPr>
      </w:pPr>
      <w:r w:rsidRPr="008E5A28">
        <w:rPr>
          <w:rFonts w:ascii="Arial" w:hAnsi="Arial" w:cs="Arial"/>
          <w:lang w:val="en-US"/>
        </w:rPr>
        <w:t xml:space="preserve">In order to identify the </w:t>
      </w:r>
      <w:proofErr w:type="spellStart"/>
      <w:r w:rsidRPr="008E5A28">
        <w:rPr>
          <w:rFonts w:ascii="Arial" w:hAnsi="Arial" w:cs="Arial"/>
          <w:lang w:val="en-US"/>
        </w:rPr>
        <w:t>NHEMs</w:t>
      </w:r>
      <w:proofErr w:type="spellEnd"/>
      <w:r w:rsidRPr="008E5A28">
        <w:rPr>
          <w:rFonts w:ascii="Arial" w:hAnsi="Arial" w:cs="Arial"/>
          <w:lang w:val="en-US"/>
        </w:rPr>
        <w:t xml:space="preserve"> and the </w:t>
      </w:r>
      <w:proofErr w:type="spellStart"/>
      <w:r w:rsidRPr="008E5A28">
        <w:rPr>
          <w:rFonts w:ascii="Arial" w:hAnsi="Arial" w:cs="Arial"/>
          <w:lang w:val="en-US"/>
        </w:rPr>
        <w:t>HEK-293T</w:t>
      </w:r>
      <w:proofErr w:type="spellEnd"/>
      <w:r w:rsidRPr="008E5A28">
        <w:rPr>
          <w:rFonts w:ascii="Arial" w:hAnsi="Arial" w:cs="Arial"/>
          <w:lang w:val="en-US"/>
        </w:rPr>
        <w:t xml:space="preserve"> cells that we pre-</w:t>
      </w:r>
      <w:proofErr w:type="spellStart"/>
      <w:r w:rsidRPr="008E5A28">
        <w:rPr>
          <w:rFonts w:ascii="Arial" w:hAnsi="Arial" w:cs="Arial"/>
          <w:lang w:val="en-US"/>
        </w:rPr>
        <w:t>transfected</w:t>
      </w:r>
      <w:proofErr w:type="spellEnd"/>
      <w:r w:rsidRPr="008E5A28">
        <w:rPr>
          <w:rFonts w:ascii="Arial" w:hAnsi="Arial" w:cs="Arial"/>
          <w:lang w:val="en-US"/>
        </w:rPr>
        <w:t xml:space="preserve"> HA-</w:t>
      </w:r>
      <w:proofErr w:type="spellStart"/>
      <w:r w:rsidRPr="008E5A28">
        <w:rPr>
          <w:rFonts w:ascii="Arial" w:hAnsi="Arial" w:cs="Arial"/>
          <w:lang w:val="en-US"/>
        </w:rPr>
        <w:t>MC1R</w:t>
      </w:r>
      <w:proofErr w:type="spellEnd"/>
      <w:r w:rsidRPr="008E5A28">
        <w:rPr>
          <w:rFonts w:ascii="Arial" w:hAnsi="Arial" w:cs="Arial"/>
          <w:lang w:val="en-US"/>
        </w:rPr>
        <w:t>-</w:t>
      </w:r>
      <w:proofErr w:type="spellStart"/>
      <w:r w:rsidRPr="008E5A28">
        <w:rPr>
          <w:rFonts w:ascii="Arial" w:hAnsi="Arial" w:cs="Arial"/>
          <w:lang w:val="en-US"/>
        </w:rPr>
        <w:t>Pcnd3.0</w:t>
      </w:r>
      <w:proofErr w:type="spellEnd"/>
      <w:r w:rsidRPr="008E5A28">
        <w:rPr>
          <w:rFonts w:ascii="Arial" w:hAnsi="Arial" w:cs="Arial"/>
          <w:lang w:val="en-US"/>
        </w:rPr>
        <w:t xml:space="preserve"> have </w:t>
      </w:r>
      <w:proofErr w:type="spellStart"/>
      <w:r w:rsidRPr="008E5A28">
        <w:rPr>
          <w:rFonts w:ascii="Arial" w:hAnsi="Arial" w:cs="Arial"/>
          <w:lang w:val="en-US"/>
        </w:rPr>
        <w:t>MC1R</w:t>
      </w:r>
      <w:proofErr w:type="spellEnd"/>
      <w:r w:rsidRPr="008E5A28">
        <w:rPr>
          <w:rFonts w:ascii="Arial" w:hAnsi="Arial" w:cs="Arial"/>
          <w:lang w:val="en-US"/>
        </w:rPr>
        <w:t xml:space="preserve">  responsiveness, </w:t>
      </w:r>
      <w:proofErr w:type="spellStart"/>
      <w:r w:rsidRPr="008E5A28">
        <w:rPr>
          <w:rFonts w:ascii="Arial" w:hAnsi="Arial" w:cs="Arial"/>
          <w:lang w:val="en-US"/>
        </w:rPr>
        <w:t>NHEMs</w:t>
      </w:r>
      <w:proofErr w:type="spellEnd"/>
      <w:r w:rsidRPr="008E5A28">
        <w:rPr>
          <w:rFonts w:ascii="Arial" w:hAnsi="Arial" w:cs="Arial"/>
          <w:lang w:val="en-US"/>
        </w:rPr>
        <w:t xml:space="preserve"> and </w:t>
      </w:r>
      <w:proofErr w:type="spellStart"/>
      <w:r w:rsidRPr="008E5A28">
        <w:rPr>
          <w:rFonts w:ascii="Arial" w:hAnsi="Arial" w:cs="Arial"/>
          <w:lang w:val="en-US"/>
        </w:rPr>
        <w:t>HEK-293T</w:t>
      </w:r>
      <w:proofErr w:type="spellEnd"/>
      <w:r w:rsidRPr="008E5A28">
        <w:rPr>
          <w:rFonts w:ascii="Arial" w:hAnsi="Arial" w:cs="Arial"/>
          <w:lang w:val="en-US"/>
        </w:rPr>
        <w:t xml:space="preserve"> </w:t>
      </w:r>
      <w:proofErr w:type="spellStart"/>
      <w:r w:rsidRPr="008E5A28">
        <w:rPr>
          <w:rFonts w:ascii="Arial" w:hAnsi="Arial" w:cs="Arial"/>
          <w:lang w:val="en-US"/>
        </w:rPr>
        <w:t>transfected</w:t>
      </w:r>
      <w:proofErr w:type="spellEnd"/>
      <w:r w:rsidRPr="008E5A28">
        <w:rPr>
          <w:rFonts w:ascii="Arial" w:hAnsi="Arial" w:cs="Arial"/>
          <w:lang w:val="en-US"/>
        </w:rPr>
        <w:t xml:space="preserve"> cells were starved for </w:t>
      </w:r>
      <w:proofErr w:type="spellStart"/>
      <w:r w:rsidRPr="008E5A28">
        <w:rPr>
          <w:rFonts w:ascii="Arial" w:hAnsi="Arial" w:cs="Arial"/>
          <w:lang w:val="en-US"/>
        </w:rPr>
        <w:t>8hr</w:t>
      </w:r>
      <w:proofErr w:type="spellEnd"/>
      <w:r w:rsidRPr="008E5A28">
        <w:rPr>
          <w:rFonts w:ascii="Arial" w:hAnsi="Arial" w:cs="Arial"/>
          <w:lang w:val="en-US"/>
        </w:rPr>
        <w:t xml:space="preserve"> and treated with  10</w:t>
      </w:r>
      <w:r w:rsidRPr="008E5A28">
        <w:rPr>
          <w:rFonts w:ascii="Arial" w:hAnsi="Arial" w:cs="Arial"/>
          <w:vertAlign w:val="superscript"/>
          <w:lang w:val="en-US"/>
        </w:rPr>
        <w:t>-</w:t>
      </w:r>
      <w:proofErr w:type="spellStart"/>
      <w:r w:rsidRPr="008E5A28">
        <w:rPr>
          <w:rFonts w:ascii="Arial" w:hAnsi="Arial" w:cs="Arial"/>
          <w:vertAlign w:val="superscript"/>
          <w:lang w:val="en-US"/>
        </w:rPr>
        <w:t>5</w:t>
      </w:r>
      <w:r w:rsidRPr="008E5A28">
        <w:rPr>
          <w:rFonts w:ascii="Arial" w:hAnsi="Arial" w:cs="Arial"/>
          <w:lang w:val="en-US"/>
        </w:rPr>
        <w:t>M</w:t>
      </w:r>
      <w:proofErr w:type="spellEnd"/>
      <w:r w:rsidRPr="008E5A28">
        <w:rPr>
          <w:rFonts w:ascii="Arial" w:hAnsi="Arial" w:cs="Arial"/>
          <w:lang w:val="en-US"/>
        </w:rPr>
        <w:t xml:space="preserve"> of </w:t>
      </w:r>
      <w:proofErr w:type="spellStart"/>
      <w:r w:rsidRPr="008E5A28">
        <w:rPr>
          <w:rFonts w:ascii="Arial" w:hAnsi="Arial" w:cs="Arial"/>
          <w:lang w:val="en-US"/>
        </w:rPr>
        <w:t>NDP-MSH</w:t>
      </w:r>
      <w:proofErr w:type="spellEnd"/>
      <w:r w:rsidRPr="008E5A28">
        <w:rPr>
          <w:rFonts w:ascii="Arial" w:hAnsi="Arial" w:cs="Arial"/>
          <w:lang w:val="en-US"/>
        </w:rPr>
        <w:t xml:space="preserve">  for </w:t>
      </w:r>
      <w:proofErr w:type="spellStart"/>
      <w:r w:rsidRPr="008E5A28">
        <w:rPr>
          <w:rFonts w:ascii="Arial" w:hAnsi="Arial" w:cs="Arial"/>
          <w:lang w:val="en-US"/>
        </w:rPr>
        <w:t>30min</w:t>
      </w:r>
      <w:proofErr w:type="spellEnd"/>
      <w:r w:rsidRPr="008E5A28">
        <w:rPr>
          <w:rFonts w:ascii="Arial" w:hAnsi="Arial" w:cs="Arial"/>
          <w:lang w:val="en-US"/>
        </w:rPr>
        <w:t xml:space="preserve">, respectively. Cells were </w:t>
      </w:r>
      <w:proofErr w:type="spellStart"/>
      <w:proofErr w:type="gramStart"/>
      <w:r w:rsidRPr="008E5A28">
        <w:rPr>
          <w:rFonts w:ascii="Arial" w:hAnsi="Arial" w:cs="Arial"/>
          <w:lang w:val="en-US"/>
        </w:rPr>
        <w:t>lysed</w:t>
      </w:r>
      <w:proofErr w:type="spellEnd"/>
      <w:r w:rsidRPr="008E5A28">
        <w:rPr>
          <w:rFonts w:ascii="Arial" w:hAnsi="Arial" w:cs="Arial"/>
          <w:lang w:val="en-US"/>
        </w:rPr>
        <w:t xml:space="preserve">  and</w:t>
      </w:r>
      <w:proofErr w:type="gramEnd"/>
      <w:r w:rsidRPr="008E5A28">
        <w:rPr>
          <w:rFonts w:ascii="Arial" w:hAnsi="Arial" w:cs="Arial"/>
          <w:lang w:val="en-US"/>
        </w:rPr>
        <w:t xml:space="preserve"> subjected to quantification of protein concentration and ELISA  to detect the concentration of intracellular </w:t>
      </w:r>
      <w:proofErr w:type="spellStart"/>
      <w:r w:rsidRPr="008E5A28">
        <w:rPr>
          <w:rFonts w:ascii="Arial" w:hAnsi="Arial" w:cs="Arial"/>
          <w:lang w:val="en-US"/>
        </w:rPr>
        <w:t>cAMP</w:t>
      </w:r>
      <w:proofErr w:type="spellEnd"/>
      <w:r w:rsidRPr="008E5A28">
        <w:rPr>
          <w:rFonts w:ascii="Arial" w:hAnsi="Arial" w:cs="Arial"/>
          <w:lang w:val="en-US"/>
        </w:rPr>
        <w:t xml:space="preserve">. Intracellular </w:t>
      </w:r>
      <w:proofErr w:type="spellStart"/>
      <w:r w:rsidRPr="008E5A28">
        <w:rPr>
          <w:rFonts w:ascii="Arial" w:hAnsi="Arial" w:cs="Arial"/>
          <w:lang w:val="en-US"/>
        </w:rPr>
        <w:t>cAMP</w:t>
      </w:r>
      <w:proofErr w:type="spellEnd"/>
      <w:r w:rsidRPr="008E5A28">
        <w:rPr>
          <w:rFonts w:ascii="Arial" w:hAnsi="Arial" w:cs="Arial"/>
          <w:lang w:val="en-US"/>
        </w:rPr>
        <w:t xml:space="preserve"> levels between </w:t>
      </w:r>
      <w:proofErr w:type="spellStart"/>
      <w:r w:rsidRPr="008E5A28">
        <w:rPr>
          <w:rFonts w:ascii="Arial" w:hAnsi="Arial" w:cs="Arial"/>
          <w:lang w:val="en-US"/>
        </w:rPr>
        <w:t>DMSO</w:t>
      </w:r>
      <w:proofErr w:type="spellEnd"/>
      <w:r w:rsidRPr="008E5A28">
        <w:rPr>
          <w:rFonts w:ascii="Arial" w:hAnsi="Arial" w:cs="Arial"/>
          <w:lang w:val="en-US"/>
        </w:rPr>
        <w:t xml:space="preserve"> groups and </w:t>
      </w:r>
      <w:proofErr w:type="spellStart"/>
      <w:r w:rsidRPr="008E5A28">
        <w:rPr>
          <w:rFonts w:ascii="Arial" w:hAnsi="Arial" w:cs="Arial"/>
          <w:lang w:val="en-US"/>
        </w:rPr>
        <w:t>NDP-MSH</w:t>
      </w:r>
      <w:proofErr w:type="spellEnd"/>
      <w:r w:rsidRPr="008E5A28">
        <w:rPr>
          <w:rFonts w:ascii="Arial" w:hAnsi="Arial" w:cs="Arial"/>
          <w:lang w:val="en-US"/>
        </w:rPr>
        <w:t xml:space="preserve"> treated groups were compared using 1-way ANOVA with LSD correction and represented as the mean ± SD. Intracellular </w:t>
      </w:r>
      <w:proofErr w:type="spellStart"/>
      <w:r w:rsidRPr="008E5A28">
        <w:rPr>
          <w:rFonts w:ascii="Arial" w:hAnsi="Arial" w:cs="Arial"/>
          <w:lang w:val="en-US"/>
        </w:rPr>
        <w:t>cAMP</w:t>
      </w:r>
      <w:proofErr w:type="spellEnd"/>
      <w:r w:rsidRPr="008E5A28">
        <w:rPr>
          <w:rFonts w:ascii="Arial" w:hAnsi="Arial" w:cs="Arial"/>
          <w:lang w:val="en-US"/>
        </w:rPr>
        <w:t xml:space="preserve"> levels were induced by the stimulation of </w:t>
      </w:r>
      <w:proofErr w:type="spellStart"/>
      <w:r w:rsidRPr="008E5A28">
        <w:rPr>
          <w:rFonts w:ascii="Arial" w:hAnsi="Arial" w:cs="Arial"/>
          <w:lang w:val="en-US"/>
        </w:rPr>
        <w:t>NDP-MSH</w:t>
      </w:r>
      <w:proofErr w:type="spellEnd"/>
      <w:r w:rsidRPr="008E5A28">
        <w:rPr>
          <w:rFonts w:ascii="Arial" w:hAnsi="Arial" w:cs="Arial"/>
          <w:lang w:val="en-US"/>
        </w:rPr>
        <w:t xml:space="preserve">, which indicated that both cells had </w:t>
      </w:r>
      <w:proofErr w:type="spellStart"/>
      <w:r w:rsidRPr="008E5A28">
        <w:rPr>
          <w:rFonts w:ascii="Arial" w:hAnsi="Arial" w:cs="Arial"/>
          <w:lang w:val="en-US"/>
        </w:rPr>
        <w:t>MC1R</w:t>
      </w:r>
      <w:proofErr w:type="spellEnd"/>
      <w:r w:rsidRPr="008E5A28">
        <w:rPr>
          <w:rFonts w:ascii="Arial" w:hAnsi="Arial" w:cs="Arial"/>
          <w:lang w:val="en-US"/>
        </w:rPr>
        <w:t xml:space="preserve"> responsiveness. Meanwhile, </w:t>
      </w:r>
      <w:proofErr w:type="spellStart"/>
      <w:r w:rsidRPr="008E5A28">
        <w:rPr>
          <w:rFonts w:ascii="Arial" w:hAnsi="Arial" w:cs="Arial"/>
          <w:lang w:val="en-US"/>
        </w:rPr>
        <w:t>immunoblot</w:t>
      </w:r>
      <w:proofErr w:type="spellEnd"/>
      <w:r w:rsidRPr="008E5A28">
        <w:rPr>
          <w:rFonts w:ascii="Arial" w:hAnsi="Arial" w:cs="Arial"/>
          <w:lang w:val="en-US"/>
        </w:rPr>
        <w:t xml:space="preserve"> showed that the expression of endogenous </w:t>
      </w:r>
      <w:proofErr w:type="spellStart"/>
      <w:r w:rsidRPr="008E5A28">
        <w:rPr>
          <w:rFonts w:ascii="Arial" w:hAnsi="Arial" w:cs="Arial"/>
          <w:lang w:val="en-US"/>
        </w:rPr>
        <w:t>MC1R</w:t>
      </w:r>
      <w:proofErr w:type="spellEnd"/>
      <w:r w:rsidRPr="008E5A28">
        <w:rPr>
          <w:rFonts w:ascii="Arial" w:hAnsi="Arial" w:cs="Arial"/>
          <w:lang w:val="en-US"/>
        </w:rPr>
        <w:t xml:space="preserve"> and exogenous </w:t>
      </w:r>
      <w:proofErr w:type="spellStart"/>
      <w:r w:rsidRPr="008E5A28">
        <w:rPr>
          <w:rFonts w:ascii="Arial" w:hAnsi="Arial" w:cs="Arial"/>
          <w:lang w:val="en-US"/>
        </w:rPr>
        <w:t>MC1R</w:t>
      </w:r>
      <w:proofErr w:type="spellEnd"/>
      <w:r w:rsidRPr="008E5A28">
        <w:rPr>
          <w:rFonts w:ascii="Arial" w:hAnsi="Arial" w:cs="Arial"/>
          <w:lang w:val="en-US"/>
        </w:rPr>
        <w:t>.</w:t>
      </w:r>
    </w:p>
    <w:p w:rsidR="00241275" w:rsidRPr="008E5A28" w:rsidRDefault="00241275" w:rsidP="00241275">
      <w:pPr>
        <w:spacing w:line="360" w:lineRule="auto"/>
        <w:rPr>
          <w:rFonts w:ascii="Arial" w:hAnsi="Arial" w:cs="Arial"/>
          <w:lang w:val="en-US"/>
        </w:rPr>
      </w:pPr>
    </w:p>
    <w:p w:rsidR="00241275" w:rsidRPr="008E5A28" w:rsidRDefault="00241275" w:rsidP="00241275">
      <w:pPr>
        <w:spacing w:line="480" w:lineRule="auto"/>
        <w:rPr>
          <w:rFonts w:ascii="Arial" w:hAnsi="Arial" w:cs="Arial"/>
          <w:b/>
          <w:lang w:val="en-US"/>
        </w:rPr>
      </w:pPr>
      <w:proofErr w:type="gramStart"/>
      <w:r w:rsidRPr="008E5A28">
        <w:rPr>
          <w:rFonts w:ascii="Arial" w:hAnsi="Arial" w:cs="Arial"/>
          <w:b/>
          <w:lang w:val="en-US"/>
        </w:rPr>
        <w:t>Fig.</w:t>
      </w:r>
      <w:proofErr w:type="gramEnd"/>
      <w:r w:rsidRPr="008E5A28"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 w:rsidRPr="008E5A28">
        <w:rPr>
          <w:rFonts w:ascii="Arial" w:hAnsi="Arial" w:cs="Arial"/>
          <w:b/>
          <w:lang w:val="en-US"/>
        </w:rPr>
        <w:t>S2</w:t>
      </w:r>
      <w:proofErr w:type="spellEnd"/>
      <w:r w:rsidRPr="008E5A28">
        <w:rPr>
          <w:rFonts w:ascii="Arial" w:hAnsi="Arial" w:cs="Arial"/>
          <w:b/>
          <w:lang w:val="en-US"/>
        </w:rPr>
        <w:t xml:space="preserve">  </w:t>
      </w:r>
      <w:proofErr w:type="spellStart"/>
      <w:r w:rsidRPr="008E5A28">
        <w:rPr>
          <w:rFonts w:ascii="Arial" w:hAnsi="Arial" w:cs="Arial"/>
          <w:b/>
          <w:lang w:val="en-US"/>
        </w:rPr>
        <w:t>SILV</w:t>
      </w:r>
      <w:proofErr w:type="spellEnd"/>
      <w:proofErr w:type="gramEnd"/>
      <w:r w:rsidRPr="008E5A28">
        <w:rPr>
          <w:rFonts w:ascii="Arial" w:hAnsi="Arial" w:cs="Arial"/>
          <w:b/>
          <w:lang w:val="en-US"/>
        </w:rPr>
        <w:t xml:space="preserve"> and </w:t>
      </w:r>
      <w:proofErr w:type="spellStart"/>
      <w:r w:rsidRPr="008E5A28">
        <w:rPr>
          <w:rFonts w:ascii="Arial" w:hAnsi="Arial" w:cs="Arial"/>
          <w:b/>
          <w:lang w:val="en-US"/>
        </w:rPr>
        <w:t>tyrosinase</w:t>
      </w:r>
      <w:proofErr w:type="spellEnd"/>
      <w:r w:rsidRPr="008E5A28">
        <w:rPr>
          <w:rFonts w:ascii="Arial" w:hAnsi="Arial" w:cs="Arial"/>
          <w:b/>
          <w:lang w:val="en-US"/>
        </w:rPr>
        <w:t xml:space="preserve"> were induced by </w:t>
      </w:r>
      <w:proofErr w:type="spellStart"/>
      <w:r w:rsidRPr="008E5A28">
        <w:rPr>
          <w:rFonts w:ascii="Arial" w:hAnsi="Arial" w:cs="Arial"/>
          <w:b/>
          <w:lang w:val="en-US"/>
        </w:rPr>
        <w:t>p53</w:t>
      </w:r>
      <w:proofErr w:type="spellEnd"/>
      <w:r w:rsidRPr="008E5A28">
        <w:rPr>
          <w:rFonts w:ascii="Arial" w:hAnsi="Arial" w:cs="Arial"/>
          <w:b/>
          <w:lang w:val="en-US"/>
        </w:rPr>
        <w:t xml:space="preserve"> activation</w:t>
      </w:r>
      <w:r w:rsidRPr="008E5A28">
        <w:rPr>
          <w:rFonts w:ascii="Arial" w:hAnsi="Arial" w:cs="Arial"/>
          <w:szCs w:val="21"/>
          <w:lang w:val="en-US"/>
        </w:rPr>
        <w:t xml:space="preserve"> </w:t>
      </w:r>
      <w:r w:rsidRPr="008E5A28">
        <w:rPr>
          <w:rFonts w:ascii="Arial" w:hAnsi="Arial" w:cs="Arial"/>
          <w:b/>
          <w:lang w:val="en-US"/>
        </w:rPr>
        <w:t>upon UV irradiation</w:t>
      </w:r>
    </w:p>
    <w:p w:rsidR="00241275" w:rsidRPr="008E5A28" w:rsidRDefault="00241275" w:rsidP="00241275">
      <w:pPr>
        <w:spacing w:line="480" w:lineRule="auto"/>
        <w:contextualSpacing/>
        <w:rPr>
          <w:rFonts w:ascii="Arial" w:hAnsi="Arial" w:cs="Arial"/>
          <w:lang w:val="en-US"/>
        </w:rPr>
      </w:pPr>
      <w:r w:rsidRPr="008E5A28">
        <w:rPr>
          <w:rFonts w:ascii="Arial" w:hAnsi="Arial" w:cs="Arial"/>
          <w:szCs w:val="21"/>
          <w:lang w:val="en-US"/>
        </w:rPr>
        <w:t>(</w:t>
      </w:r>
      <w:r w:rsidRPr="008E5A28">
        <w:rPr>
          <w:rFonts w:ascii="Arial" w:hAnsi="Arial" w:cs="Arial"/>
          <w:b/>
          <w:szCs w:val="21"/>
          <w:lang w:val="en-US"/>
        </w:rPr>
        <w:t>A</w:t>
      </w:r>
      <w:r w:rsidRPr="008E5A28">
        <w:rPr>
          <w:rFonts w:ascii="Arial" w:hAnsi="Arial" w:cs="Arial"/>
          <w:szCs w:val="21"/>
          <w:lang w:val="en-US"/>
        </w:rPr>
        <w:t xml:space="preserve">) </w:t>
      </w:r>
      <w:proofErr w:type="spellStart"/>
      <w:r w:rsidRPr="008E5A28">
        <w:rPr>
          <w:rFonts w:ascii="Arial" w:hAnsi="Arial" w:cs="Arial"/>
          <w:szCs w:val="21"/>
          <w:lang w:val="en-US"/>
        </w:rPr>
        <w:t>IHC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 analyses of human foreskin epithelial tissues from a 14 year-old boy after UV </w:t>
      </w:r>
      <w:proofErr w:type="gramStart"/>
      <w:r w:rsidRPr="008E5A28">
        <w:rPr>
          <w:rFonts w:ascii="Arial" w:hAnsi="Arial" w:cs="Arial"/>
          <w:szCs w:val="21"/>
          <w:lang w:val="en-US"/>
        </w:rPr>
        <w:t>irradiation  indicated</w:t>
      </w:r>
      <w:proofErr w:type="gramEnd"/>
      <w:r w:rsidRPr="008E5A28">
        <w:rPr>
          <w:rFonts w:ascii="Arial" w:hAnsi="Arial" w:cs="Arial"/>
          <w:szCs w:val="21"/>
          <w:lang w:val="en-US"/>
        </w:rPr>
        <w:t xml:space="preserve"> that induction of </w:t>
      </w:r>
      <w:proofErr w:type="spellStart"/>
      <w:r w:rsidRPr="008E5A28">
        <w:rPr>
          <w:rFonts w:ascii="Arial" w:hAnsi="Arial" w:cs="Arial"/>
          <w:szCs w:val="21"/>
          <w:lang w:val="en-US"/>
        </w:rPr>
        <w:t>SILV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 and </w:t>
      </w:r>
      <w:proofErr w:type="spellStart"/>
      <w:r w:rsidRPr="008E5A28">
        <w:rPr>
          <w:rFonts w:ascii="Arial" w:hAnsi="Arial" w:cs="Arial"/>
          <w:szCs w:val="21"/>
          <w:lang w:val="en-US"/>
        </w:rPr>
        <w:t>tyrosinase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 by UV irradiation  started at </w:t>
      </w:r>
      <w:proofErr w:type="spellStart"/>
      <w:r w:rsidRPr="008E5A28">
        <w:rPr>
          <w:rFonts w:ascii="Arial" w:hAnsi="Arial" w:cs="Arial"/>
          <w:szCs w:val="21"/>
          <w:lang w:val="en-US"/>
        </w:rPr>
        <w:t>0.05J</w:t>
      </w:r>
      <w:proofErr w:type="spellEnd"/>
      <w:r w:rsidRPr="008E5A28">
        <w:rPr>
          <w:rFonts w:ascii="Arial" w:hAnsi="Arial" w:cs="Arial"/>
          <w:szCs w:val="21"/>
          <w:lang w:val="en-US"/>
        </w:rPr>
        <w:t>/</w:t>
      </w:r>
      <w:proofErr w:type="spellStart"/>
      <w:r w:rsidRPr="008E5A28">
        <w:rPr>
          <w:rFonts w:ascii="Arial" w:hAnsi="Arial" w:cs="Arial"/>
          <w:szCs w:val="21"/>
          <w:lang w:val="en-US"/>
        </w:rPr>
        <w:t>cm</w:t>
      </w:r>
      <w:r w:rsidRPr="008E5A28">
        <w:rPr>
          <w:rFonts w:ascii="Arial" w:hAnsi="Arial" w:cs="Arial"/>
          <w:szCs w:val="21"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 dose and reached the </w:t>
      </w:r>
      <w:r w:rsidRPr="008E5A28">
        <w:rPr>
          <w:rFonts w:ascii="Arial" w:hAnsi="Arial" w:cs="Arial"/>
          <w:bCs/>
          <w:lang w:val="en-US"/>
        </w:rPr>
        <w:t xml:space="preserve">maximum at </w:t>
      </w:r>
      <w:proofErr w:type="spellStart"/>
      <w:r w:rsidRPr="008E5A28">
        <w:rPr>
          <w:rFonts w:ascii="Arial" w:hAnsi="Arial" w:cs="Arial"/>
          <w:bCs/>
          <w:lang w:val="en-US"/>
        </w:rPr>
        <w:t>1.00J</w:t>
      </w:r>
      <w:proofErr w:type="spellEnd"/>
      <w:r w:rsidRPr="008E5A28">
        <w:rPr>
          <w:rFonts w:ascii="Arial" w:hAnsi="Arial" w:cs="Arial"/>
          <w:bCs/>
          <w:lang w:val="en-US"/>
        </w:rPr>
        <w:t xml:space="preserve">/ </w:t>
      </w:r>
      <w:proofErr w:type="spellStart"/>
      <w:r w:rsidRPr="008E5A28">
        <w:rPr>
          <w:rFonts w:ascii="Arial" w:hAnsi="Arial" w:cs="Arial"/>
          <w:bCs/>
          <w:lang w:val="en-US"/>
        </w:rPr>
        <w:t>cm</w:t>
      </w:r>
      <w:r w:rsidRPr="008E5A28">
        <w:rPr>
          <w:rFonts w:ascii="Arial" w:hAnsi="Arial" w:cs="Arial"/>
          <w:bCs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. </w:t>
      </w:r>
      <w:r w:rsidRPr="008E5A28">
        <w:rPr>
          <w:rFonts w:ascii="Arial" w:hAnsi="Arial" w:cs="Arial"/>
          <w:bCs/>
          <w:lang w:val="en-US"/>
        </w:rPr>
        <w:t>Original magnification:</w:t>
      </w:r>
      <w:r w:rsidRPr="008E5A28">
        <w:rPr>
          <w:rFonts w:ascii="Arial" w:hAnsi="Arial" w:cs="Arial"/>
          <w:szCs w:val="21"/>
          <w:lang w:val="en-US"/>
        </w:rPr>
        <w:t xml:space="preserve"> ×200 and scale bar: </w:t>
      </w:r>
      <w:proofErr w:type="spellStart"/>
      <w:r w:rsidRPr="008E5A28">
        <w:rPr>
          <w:rFonts w:ascii="Arial" w:hAnsi="Arial" w:cs="Arial"/>
          <w:szCs w:val="21"/>
          <w:lang w:val="en-US"/>
        </w:rPr>
        <w:t>10µm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. Red arrows denoted the </w:t>
      </w:r>
      <w:proofErr w:type="gramStart"/>
      <w:r w:rsidRPr="008E5A28">
        <w:rPr>
          <w:rFonts w:ascii="Arial" w:hAnsi="Arial" w:cs="Arial"/>
          <w:szCs w:val="21"/>
          <w:lang w:val="en-US"/>
        </w:rPr>
        <w:t>representative  positive</w:t>
      </w:r>
      <w:proofErr w:type="gramEnd"/>
      <w:r w:rsidRPr="008E5A28">
        <w:rPr>
          <w:rFonts w:ascii="Arial" w:hAnsi="Arial" w:cs="Arial"/>
          <w:szCs w:val="21"/>
          <w:lang w:val="en-US"/>
        </w:rPr>
        <w:t xml:space="preserve">  cells of </w:t>
      </w:r>
      <w:proofErr w:type="spellStart"/>
      <w:r w:rsidRPr="008E5A28">
        <w:rPr>
          <w:rFonts w:ascii="Arial" w:hAnsi="Arial" w:cs="Arial"/>
          <w:szCs w:val="21"/>
          <w:lang w:val="en-US"/>
        </w:rPr>
        <w:t>SILV</w:t>
      </w:r>
      <w:proofErr w:type="spellEnd"/>
      <w:r w:rsidRPr="008E5A28">
        <w:rPr>
          <w:rFonts w:ascii="Arial" w:hAnsi="Arial" w:cs="Arial"/>
          <w:szCs w:val="21"/>
          <w:lang w:val="en-US"/>
        </w:rPr>
        <w:t xml:space="preserve"> and </w:t>
      </w:r>
      <w:proofErr w:type="spellStart"/>
      <w:r w:rsidRPr="008E5A28">
        <w:rPr>
          <w:rFonts w:ascii="Arial" w:hAnsi="Arial" w:cs="Arial"/>
          <w:szCs w:val="21"/>
          <w:lang w:val="en-US"/>
        </w:rPr>
        <w:t>tyrosinase</w:t>
      </w:r>
      <w:proofErr w:type="spellEnd"/>
      <w:r w:rsidRPr="008E5A28">
        <w:rPr>
          <w:rFonts w:ascii="Arial" w:hAnsi="Arial" w:cs="Arial"/>
          <w:szCs w:val="21"/>
          <w:lang w:val="en-US"/>
        </w:rPr>
        <w:t>. (</w:t>
      </w:r>
      <w:r w:rsidRPr="008E5A28">
        <w:rPr>
          <w:rFonts w:ascii="Arial" w:hAnsi="Arial" w:cs="Arial"/>
          <w:b/>
          <w:szCs w:val="21"/>
          <w:lang w:val="en-US"/>
        </w:rPr>
        <w:t>B</w:t>
      </w:r>
      <w:r w:rsidRPr="008E5A28">
        <w:rPr>
          <w:rFonts w:ascii="Arial" w:hAnsi="Arial" w:cs="Arial"/>
          <w:szCs w:val="21"/>
          <w:lang w:val="en-US"/>
        </w:rPr>
        <w:t xml:space="preserve">) </w:t>
      </w:r>
      <w:r w:rsidRPr="008E5A28">
        <w:rPr>
          <w:rFonts w:ascii="Arial" w:hAnsi="Arial" w:cs="Arial"/>
          <w:bCs/>
          <w:lang w:val="en-US"/>
        </w:rPr>
        <w:t>4</w:t>
      </w:r>
      <w:r w:rsidRPr="008E5A28">
        <w:rPr>
          <w:rFonts w:ascii="Arial" w:hAnsi="Arial" w:cs="Arial"/>
          <w:bCs/>
          <w:lang w:val="en-US"/>
        </w:rPr>
        <w:t>～</w:t>
      </w:r>
      <w:r w:rsidRPr="008E5A28">
        <w:rPr>
          <w:rFonts w:ascii="Arial" w:hAnsi="Arial" w:cs="Arial"/>
          <w:bCs/>
          <w:lang w:val="en-US"/>
        </w:rPr>
        <w:t xml:space="preserve">5 visual fields in each section of </w:t>
      </w:r>
      <w:proofErr w:type="spellStart"/>
      <w:r w:rsidRPr="008E5A28">
        <w:rPr>
          <w:rFonts w:ascii="Arial" w:hAnsi="Arial" w:cs="Arial"/>
          <w:bCs/>
          <w:lang w:val="en-US"/>
        </w:rPr>
        <w:t>0J</w:t>
      </w:r>
      <w:proofErr w:type="spellEnd"/>
      <w:r w:rsidRPr="008E5A28">
        <w:rPr>
          <w:rFonts w:ascii="Arial" w:hAnsi="Arial" w:cs="Arial"/>
          <w:bCs/>
          <w:lang w:val="en-US"/>
        </w:rPr>
        <w:t>/</w:t>
      </w:r>
      <w:proofErr w:type="spellStart"/>
      <w:r w:rsidRPr="008E5A28">
        <w:rPr>
          <w:rFonts w:ascii="Arial" w:hAnsi="Arial" w:cs="Arial"/>
          <w:bCs/>
          <w:lang w:val="en-US"/>
        </w:rPr>
        <w:t>cm</w:t>
      </w:r>
      <w:r w:rsidRPr="008E5A28">
        <w:rPr>
          <w:rFonts w:ascii="Arial" w:hAnsi="Arial" w:cs="Arial"/>
          <w:bCs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bCs/>
          <w:lang w:val="en-US"/>
        </w:rPr>
        <w:t xml:space="preserve">, </w:t>
      </w:r>
      <w:proofErr w:type="spellStart"/>
      <w:r w:rsidRPr="008E5A28">
        <w:rPr>
          <w:rFonts w:ascii="Arial" w:hAnsi="Arial" w:cs="Arial"/>
          <w:bCs/>
          <w:lang w:val="en-US"/>
        </w:rPr>
        <w:t>0.05J</w:t>
      </w:r>
      <w:proofErr w:type="spellEnd"/>
      <w:r w:rsidRPr="008E5A28">
        <w:rPr>
          <w:rFonts w:ascii="Arial" w:hAnsi="Arial" w:cs="Arial"/>
          <w:bCs/>
          <w:lang w:val="en-US"/>
        </w:rPr>
        <w:t>/</w:t>
      </w:r>
      <w:proofErr w:type="spellStart"/>
      <w:r w:rsidRPr="008E5A28">
        <w:rPr>
          <w:rFonts w:ascii="Arial" w:hAnsi="Arial" w:cs="Arial"/>
          <w:bCs/>
          <w:lang w:val="en-US"/>
        </w:rPr>
        <w:t>cm</w:t>
      </w:r>
      <w:r w:rsidRPr="008E5A28">
        <w:rPr>
          <w:rFonts w:ascii="Arial" w:hAnsi="Arial" w:cs="Arial"/>
          <w:bCs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bCs/>
          <w:lang w:val="en-US"/>
        </w:rPr>
        <w:t>,</w:t>
      </w:r>
      <w:r w:rsidRPr="008E5A28">
        <w:rPr>
          <w:rFonts w:asciiTheme="minorEastAsia" w:hAnsiTheme="minorEastAsia" w:cs="Arial"/>
          <w:lang w:val="en-US"/>
        </w:rPr>
        <w:t xml:space="preserve"> </w:t>
      </w:r>
      <w:proofErr w:type="spellStart"/>
      <w:r w:rsidRPr="008E5A28">
        <w:rPr>
          <w:rFonts w:ascii="Arial" w:hAnsi="Arial" w:cs="Arial"/>
          <w:bCs/>
          <w:lang w:val="en-US"/>
        </w:rPr>
        <w:t>0.50J</w:t>
      </w:r>
      <w:proofErr w:type="spellEnd"/>
      <w:r w:rsidRPr="008E5A28">
        <w:rPr>
          <w:rFonts w:ascii="Arial" w:hAnsi="Arial" w:cs="Arial"/>
          <w:bCs/>
          <w:lang w:val="en-US"/>
        </w:rPr>
        <w:t>/</w:t>
      </w:r>
      <w:proofErr w:type="spellStart"/>
      <w:proofErr w:type="gramStart"/>
      <w:r w:rsidRPr="008E5A28">
        <w:rPr>
          <w:rFonts w:ascii="Arial" w:hAnsi="Arial" w:cs="Arial"/>
          <w:bCs/>
          <w:lang w:val="en-US"/>
        </w:rPr>
        <w:t>cm</w:t>
      </w:r>
      <w:r w:rsidRPr="008E5A28">
        <w:rPr>
          <w:rFonts w:ascii="Arial" w:hAnsi="Arial" w:cs="Arial"/>
          <w:bCs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bCs/>
          <w:lang w:val="en-US"/>
        </w:rPr>
        <w:t xml:space="preserve">  and</w:t>
      </w:r>
      <w:proofErr w:type="gramEnd"/>
      <w:r w:rsidRPr="008E5A28">
        <w:rPr>
          <w:rFonts w:ascii="Arial" w:hAnsi="Arial" w:cs="Arial"/>
          <w:bCs/>
          <w:lang w:val="en-US"/>
        </w:rPr>
        <w:t xml:space="preserve"> 1.00 J/</w:t>
      </w:r>
      <w:proofErr w:type="spellStart"/>
      <w:r w:rsidRPr="008E5A28">
        <w:rPr>
          <w:rFonts w:ascii="Arial" w:hAnsi="Arial" w:cs="Arial"/>
          <w:bCs/>
          <w:lang w:val="en-US"/>
        </w:rPr>
        <w:t>cm</w:t>
      </w:r>
      <w:r w:rsidRPr="008E5A28">
        <w:rPr>
          <w:rFonts w:ascii="Arial" w:hAnsi="Arial" w:cs="Arial"/>
          <w:bCs/>
          <w:vertAlign w:val="superscript"/>
          <w:lang w:val="en-US"/>
        </w:rPr>
        <w:t>2</w:t>
      </w:r>
      <w:proofErr w:type="spellEnd"/>
      <w:r w:rsidRPr="008E5A28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8E5A28">
        <w:rPr>
          <w:rFonts w:ascii="Arial" w:hAnsi="Arial" w:cs="Arial"/>
          <w:bCs/>
          <w:lang w:val="en-US"/>
        </w:rPr>
        <w:t xml:space="preserve">dose of irradiation </w:t>
      </w:r>
      <w:r w:rsidRPr="008E5A28">
        <w:rPr>
          <w:rFonts w:ascii="Arial" w:hAnsi="Arial" w:cs="Arial"/>
          <w:lang w:val="en-US"/>
        </w:rPr>
        <w:t>were photographed</w:t>
      </w:r>
      <w:r w:rsidRPr="008E5A28">
        <w:rPr>
          <w:rFonts w:ascii="Arial" w:hAnsi="Arial" w:cs="Arial"/>
          <w:bCs/>
          <w:lang w:val="en-US"/>
        </w:rPr>
        <w:t xml:space="preserve">. </w:t>
      </w:r>
      <w:r w:rsidRPr="008E5A28">
        <w:rPr>
          <w:rFonts w:ascii="Arial" w:hAnsi="Arial" w:cs="Arial"/>
          <w:lang w:val="en-US"/>
        </w:rPr>
        <w:t xml:space="preserve">The staining intensity and percentage of </w:t>
      </w:r>
      <w:proofErr w:type="spellStart"/>
      <w:r w:rsidRPr="008E5A28">
        <w:rPr>
          <w:rFonts w:ascii="Arial" w:hAnsi="Arial" w:cs="Arial"/>
          <w:lang w:val="en-US"/>
        </w:rPr>
        <w:t>SILV</w:t>
      </w:r>
      <w:proofErr w:type="spellEnd"/>
      <w:r w:rsidRPr="008E5A28">
        <w:rPr>
          <w:rFonts w:ascii="Arial" w:hAnsi="Arial" w:cs="Arial"/>
          <w:lang w:val="en-US"/>
        </w:rPr>
        <w:t xml:space="preserve">- and </w:t>
      </w:r>
      <w:proofErr w:type="spellStart"/>
      <w:r w:rsidRPr="008E5A28">
        <w:rPr>
          <w:rFonts w:ascii="Arial" w:hAnsi="Arial" w:cs="Arial"/>
          <w:lang w:val="en-US"/>
        </w:rPr>
        <w:t>tyrosinase</w:t>
      </w:r>
      <w:proofErr w:type="spellEnd"/>
      <w:r w:rsidRPr="008E5A28">
        <w:rPr>
          <w:rFonts w:ascii="Arial" w:hAnsi="Arial" w:cs="Arial"/>
          <w:lang w:val="en-US"/>
        </w:rPr>
        <w:t xml:space="preserve">-positive cells were evaluated and calculated in sections of each UV irradiation doses. Statistical significance of the scores was determined using 1-way ANOVA with LSD correction and represented as the mean ± SD. Cartograms were plotted using </w:t>
      </w:r>
      <w:proofErr w:type="spellStart"/>
      <w:r w:rsidRPr="008E5A28">
        <w:rPr>
          <w:rFonts w:ascii="Arial" w:hAnsi="Arial" w:cs="Arial"/>
          <w:lang w:val="en-US"/>
        </w:rPr>
        <w:t>GraphPad</w:t>
      </w:r>
      <w:proofErr w:type="spellEnd"/>
      <w:r w:rsidRPr="008E5A28">
        <w:rPr>
          <w:rFonts w:ascii="Arial" w:hAnsi="Arial" w:cs="Arial"/>
          <w:lang w:val="en-US"/>
        </w:rPr>
        <w:t xml:space="preserve"> Prism 5. # indicates P&lt;0.05, ※ denotes p&lt;0.01.</w:t>
      </w:r>
    </w:p>
    <w:p w:rsidR="003D36B0" w:rsidRDefault="003D36B0"/>
    <w:sectPr w:rsidR="003D36B0" w:rsidSect="003D3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proofState w:spelling="clean" w:grammar="clean"/>
  <w:defaultTabStop w:val="720"/>
  <w:characterSpacingControl w:val="doNotCompress"/>
  <w:compat/>
  <w:rsids>
    <w:rsidRoot w:val="00241275"/>
    <w:rsid w:val="00001A67"/>
    <w:rsid w:val="0000291D"/>
    <w:rsid w:val="00010AC9"/>
    <w:rsid w:val="00014743"/>
    <w:rsid w:val="0001513F"/>
    <w:rsid w:val="000260DB"/>
    <w:rsid w:val="00026A4A"/>
    <w:rsid w:val="00027444"/>
    <w:rsid w:val="00031A29"/>
    <w:rsid w:val="000453E7"/>
    <w:rsid w:val="00053CD2"/>
    <w:rsid w:val="00054762"/>
    <w:rsid w:val="000618F1"/>
    <w:rsid w:val="00074339"/>
    <w:rsid w:val="0007456F"/>
    <w:rsid w:val="00077707"/>
    <w:rsid w:val="00094661"/>
    <w:rsid w:val="000A36AB"/>
    <w:rsid w:val="000B5826"/>
    <w:rsid w:val="000B7EB8"/>
    <w:rsid w:val="000C29AD"/>
    <w:rsid w:val="000D345C"/>
    <w:rsid w:val="000E3EDD"/>
    <w:rsid w:val="000E434D"/>
    <w:rsid w:val="000F38D8"/>
    <w:rsid w:val="000F53A1"/>
    <w:rsid w:val="000F5BA3"/>
    <w:rsid w:val="00106940"/>
    <w:rsid w:val="00116B64"/>
    <w:rsid w:val="00131552"/>
    <w:rsid w:val="00137460"/>
    <w:rsid w:val="00143F30"/>
    <w:rsid w:val="0015596A"/>
    <w:rsid w:val="00163C4C"/>
    <w:rsid w:val="00171B2A"/>
    <w:rsid w:val="001744D0"/>
    <w:rsid w:val="00180C69"/>
    <w:rsid w:val="00185132"/>
    <w:rsid w:val="001918C8"/>
    <w:rsid w:val="0019268E"/>
    <w:rsid w:val="00192B9F"/>
    <w:rsid w:val="00193681"/>
    <w:rsid w:val="001956B6"/>
    <w:rsid w:val="00196B9F"/>
    <w:rsid w:val="001A3D88"/>
    <w:rsid w:val="001B03A1"/>
    <w:rsid w:val="001B53BA"/>
    <w:rsid w:val="001B73C6"/>
    <w:rsid w:val="001B759D"/>
    <w:rsid w:val="001D79CE"/>
    <w:rsid w:val="001D7EA5"/>
    <w:rsid w:val="001E01C4"/>
    <w:rsid w:val="001E501C"/>
    <w:rsid w:val="001E63C0"/>
    <w:rsid w:val="001F12B8"/>
    <w:rsid w:val="001F4B8D"/>
    <w:rsid w:val="001F7581"/>
    <w:rsid w:val="00204750"/>
    <w:rsid w:val="00207E70"/>
    <w:rsid w:val="00213119"/>
    <w:rsid w:val="00226668"/>
    <w:rsid w:val="00226EC5"/>
    <w:rsid w:val="00241275"/>
    <w:rsid w:val="00250876"/>
    <w:rsid w:val="00251649"/>
    <w:rsid w:val="00251C64"/>
    <w:rsid w:val="00252C21"/>
    <w:rsid w:val="00253815"/>
    <w:rsid w:val="00256078"/>
    <w:rsid w:val="00265CA3"/>
    <w:rsid w:val="0028100A"/>
    <w:rsid w:val="0028162E"/>
    <w:rsid w:val="00282A40"/>
    <w:rsid w:val="0029797A"/>
    <w:rsid w:val="002A0377"/>
    <w:rsid w:val="002A0D49"/>
    <w:rsid w:val="002A5034"/>
    <w:rsid w:val="002B15B0"/>
    <w:rsid w:val="002B438E"/>
    <w:rsid w:val="002B563D"/>
    <w:rsid w:val="002F1212"/>
    <w:rsid w:val="003027C9"/>
    <w:rsid w:val="00302B9A"/>
    <w:rsid w:val="00302FD3"/>
    <w:rsid w:val="0030363F"/>
    <w:rsid w:val="00312424"/>
    <w:rsid w:val="00320A06"/>
    <w:rsid w:val="00324A24"/>
    <w:rsid w:val="00326522"/>
    <w:rsid w:val="0033510D"/>
    <w:rsid w:val="00336C6F"/>
    <w:rsid w:val="003440E5"/>
    <w:rsid w:val="0034602C"/>
    <w:rsid w:val="00354A39"/>
    <w:rsid w:val="003563B2"/>
    <w:rsid w:val="003621B1"/>
    <w:rsid w:val="00362908"/>
    <w:rsid w:val="003736FE"/>
    <w:rsid w:val="003A0CB5"/>
    <w:rsid w:val="003A21AC"/>
    <w:rsid w:val="003B402C"/>
    <w:rsid w:val="003C2AB6"/>
    <w:rsid w:val="003C6879"/>
    <w:rsid w:val="003C77AD"/>
    <w:rsid w:val="003C788B"/>
    <w:rsid w:val="003D36B0"/>
    <w:rsid w:val="003D58FF"/>
    <w:rsid w:val="003D6663"/>
    <w:rsid w:val="003E0245"/>
    <w:rsid w:val="003E3340"/>
    <w:rsid w:val="003E3FC6"/>
    <w:rsid w:val="003E4822"/>
    <w:rsid w:val="003E5E26"/>
    <w:rsid w:val="003F59BA"/>
    <w:rsid w:val="003F59EB"/>
    <w:rsid w:val="00400837"/>
    <w:rsid w:val="00401A70"/>
    <w:rsid w:val="00402A7B"/>
    <w:rsid w:val="00406F7A"/>
    <w:rsid w:val="004141F8"/>
    <w:rsid w:val="004150A9"/>
    <w:rsid w:val="00415D60"/>
    <w:rsid w:val="00425582"/>
    <w:rsid w:val="00431DA5"/>
    <w:rsid w:val="00434DEB"/>
    <w:rsid w:val="00435DD3"/>
    <w:rsid w:val="00445AB5"/>
    <w:rsid w:val="0044627F"/>
    <w:rsid w:val="00453F53"/>
    <w:rsid w:val="0045723A"/>
    <w:rsid w:val="00457C93"/>
    <w:rsid w:val="0046307E"/>
    <w:rsid w:val="00463621"/>
    <w:rsid w:val="00466CE3"/>
    <w:rsid w:val="004709FE"/>
    <w:rsid w:val="00470B41"/>
    <w:rsid w:val="00470CB9"/>
    <w:rsid w:val="00476150"/>
    <w:rsid w:val="00482177"/>
    <w:rsid w:val="00487F69"/>
    <w:rsid w:val="00492D5E"/>
    <w:rsid w:val="004938C9"/>
    <w:rsid w:val="004956F1"/>
    <w:rsid w:val="00496E65"/>
    <w:rsid w:val="004A2421"/>
    <w:rsid w:val="004A53B2"/>
    <w:rsid w:val="004B0177"/>
    <w:rsid w:val="004B33F0"/>
    <w:rsid w:val="004C2EFD"/>
    <w:rsid w:val="004D4994"/>
    <w:rsid w:val="004E00B1"/>
    <w:rsid w:val="004E290F"/>
    <w:rsid w:val="004E4E07"/>
    <w:rsid w:val="004E6002"/>
    <w:rsid w:val="004E7352"/>
    <w:rsid w:val="004F066E"/>
    <w:rsid w:val="004F72A6"/>
    <w:rsid w:val="0051467E"/>
    <w:rsid w:val="005149D9"/>
    <w:rsid w:val="005457EB"/>
    <w:rsid w:val="00550F30"/>
    <w:rsid w:val="00551464"/>
    <w:rsid w:val="00554CD0"/>
    <w:rsid w:val="00564434"/>
    <w:rsid w:val="005752DC"/>
    <w:rsid w:val="00581D04"/>
    <w:rsid w:val="005877E1"/>
    <w:rsid w:val="00591EB4"/>
    <w:rsid w:val="00594199"/>
    <w:rsid w:val="00595388"/>
    <w:rsid w:val="005A483C"/>
    <w:rsid w:val="005B1239"/>
    <w:rsid w:val="005C41C2"/>
    <w:rsid w:val="005C70EF"/>
    <w:rsid w:val="005D0466"/>
    <w:rsid w:val="005D40E4"/>
    <w:rsid w:val="005D5CC7"/>
    <w:rsid w:val="005E4D28"/>
    <w:rsid w:val="005E5182"/>
    <w:rsid w:val="005E7C62"/>
    <w:rsid w:val="005F1717"/>
    <w:rsid w:val="005F6296"/>
    <w:rsid w:val="006039D9"/>
    <w:rsid w:val="00615397"/>
    <w:rsid w:val="00615F7F"/>
    <w:rsid w:val="006205F3"/>
    <w:rsid w:val="00620FD0"/>
    <w:rsid w:val="006216CE"/>
    <w:rsid w:val="00622E59"/>
    <w:rsid w:val="00624DD2"/>
    <w:rsid w:val="00631C7D"/>
    <w:rsid w:val="006410FC"/>
    <w:rsid w:val="006473A2"/>
    <w:rsid w:val="00651359"/>
    <w:rsid w:val="00652222"/>
    <w:rsid w:val="00660CDA"/>
    <w:rsid w:val="0066188A"/>
    <w:rsid w:val="00667E03"/>
    <w:rsid w:val="0067677E"/>
    <w:rsid w:val="00676AE6"/>
    <w:rsid w:val="00682E92"/>
    <w:rsid w:val="00686C9E"/>
    <w:rsid w:val="00690365"/>
    <w:rsid w:val="00692723"/>
    <w:rsid w:val="00696B36"/>
    <w:rsid w:val="006A174E"/>
    <w:rsid w:val="006A26DF"/>
    <w:rsid w:val="006A55DE"/>
    <w:rsid w:val="006B16E0"/>
    <w:rsid w:val="006B5065"/>
    <w:rsid w:val="006C076A"/>
    <w:rsid w:val="006C5F13"/>
    <w:rsid w:val="006C7449"/>
    <w:rsid w:val="006D1EA0"/>
    <w:rsid w:val="006D6BEB"/>
    <w:rsid w:val="006D6D0F"/>
    <w:rsid w:val="006F25A7"/>
    <w:rsid w:val="006F42B6"/>
    <w:rsid w:val="007172E3"/>
    <w:rsid w:val="00717D30"/>
    <w:rsid w:val="007340E6"/>
    <w:rsid w:val="00743B40"/>
    <w:rsid w:val="007660B3"/>
    <w:rsid w:val="00766454"/>
    <w:rsid w:val="00771DC2"/>
    <w:rsid w:val="00774BD5"/>
    <w:rsid w:val="00776843"/>
    <w:rsid w:val="007820C0"/>
    <w:rsid w:val="00784A99"/>
    <w:rsid w:val="00787D3A"/>
    <w:rsid w:val="00794DCE"/>
    <w:rsid w:val="007A47A3"/>
    <w:rsid w:val="007B039C"/>
    <w:rsid w:val="007B1B0F"/>
    <w:rsid w:val="007B5D06"/>
    <w:rsid w:val="007B64D1"/>
    <w:rsid w:val="007B6807"/>
    <w:rsid w:val="007C65CD"/>
    <w:rsid w:val="007D2A55"/>
    <w:rsid w:val="007D4F89"/>
    <w:rsid w:val="007E1DED"/>
    <w:rsid w:val="007E2FD8"/>
    <w:rsid w:val="007E6CE7"/>
    <w:rsid w:val="007F34C7"/>
    <w:rsid w:val="007F4325"/>
    <w:rsid w:val="0080750F"/>
    <w:rsid w:val="00812EA5"/>
    <w:rsid w:val="0082140D"/>
    <w:rsid w:val="00821ADA"/>
    <w:rsid w:val="008241D1"/>
    <w:rsid w:val="00825325"/>
    <w:rsid w:val="00827AE5"/>
    <w:rsid w:val="0083045F"/>
    <w:rsid w:val="008307EC"/>
    <w:rsid w:val="00837F5F"/>
    <w:rsid w:val="008402B0"/>
    <w:rsid w:val="00853F28"/>
    <w:rsid w:val="008609F0"/>
    <w:rsid w:val="00865C5A"/>
    <w:rsid w:val="0086687C"/>
    <w:rsid w:val="008673AA"/>
    <w:rsid w:val="00873914"/>
    <w:rsid w:val="00876CF6"/>
    <w:rsid w:val="00885BBC"/>
    <w:rsid w:val="008911D3"/>
    <w:rsid w:val="00891B8F"/>
    <w:rsid w:val="00894BBE"/>
    <w:rsid w:val="008975EB"/>
    <w:rsid w:val="00897983"/>
    <w:rsid w:val="008A67DC"/>
    <w:rsid w:val="008A7E69"/>
    <w:rsid w:val="008B7D33"/>
    <w:rsid w:val="008C3221"/>
    <w:rsid w:val="008C4B03"/>
    <w:rsid w:val="008C63CB"/>
    <w:rsid w:val="008D025B"/>
    <w:rsid w:val="008D40A5"/>
    <w:rsid w:val="008E40E3"/>
    <w:rsid w:val="008E553B"/>
    <w:rsid w:val="008E5A7A"/>
    <w:rsid w:val="008F002F"/>
    <w:rsid w:val="008F168A"/>
    <w:rsid w:val="008F1ED4"/>
    <w:rsid w:val="008F1EDC"/>
    <w:rsid w:val="008F5475"/>
    <w:rsid w:val="00902C8C"/>
    <w:rsid w:val="00904AB8"/>
    <w:rsid w:val="00911DD5"/>
    <w:rsid w:val="009178B1"/>
    <w:rsid w:val="00920D71"/>
    <w:rsid w:val="00921779"/>
    <w:rsid w:val="00922582"/>
    <w:rsid w:val="0092582C"/>
    <w:rsid w:val="0092597C"/>
    <w:rsid w:val="00927B78"/>
    <w:rsid w:val="00937B9A"/>
    <w:rsid w:val="00937D49"/>
    <w:rsid w:val="0094198B"/>
    <w:rsid w:val="00943257"/>
    <w:rsid w:val="0095275A"/>
    <w:rsid w:val="009551A3"/>
    <w:rsid w:val="0095550A"/>
    <w:rsid w:val="00956624"/>
    <w:rsid w:val="00960770"/>
    <w:rsid w:val="00972BC2"/>
    <w:rsid w:val="0097323D"/>
    <w:rsid w:val="0097618C"/>
    <w:rsid w:val="0098642E"/>
    <w:rsid w:val="009B1B8D"/>
    <w:rsid w:val="009C3BBB"/>
    <w:rsid w:val="009D3D81"/>
    <w:rsid w:val="009E1048"/>
    <w:rsid w:val="009E34C7"/>
    <w:rsid w:val="009E39BE"/>
    <w:rsid w:val="009E4514"/>
    <w:rsid w:val="009E594B"/>
    <w:rsid w:val="009E670C"/>
    <w:rsid w:val="009F170F"/>
    <w:rsid w:val="00A011FD"/>
    <w:rsid w:val="00A01305"/>
    <w:rsid w:val="00A1281B"/>
    <w:rsid w:val="00A15279"/>
    <w:rsid w:val="00A17546"/>
    <w:rsid w:val="00A17B71"/>
    <w:rsid w:val="00A2428A"/>
    <w:rsid w:val="00A32F98"/>
    <w:rsid w:val="00A33FCC"/>
    <w:rsid w:val="00A36BD5"/>
    <w:rsid w:val="00A3758D"/>
    <w:rsid w:val="00A508E7"/>
    <w:rsid w:val="00A53E61"/>
    <w:rsid w:val="00A56F35"/>
    <w:rsid w:val="00A60887"/>
    <w:rsid w:val="00A61DE0"/>
    <w:rsid w:val="00A66321"/>
    <w:rsid w:val="00A75EB9"/>
    <w:rsid w:val="00A7613E"/>
    <w:rsid w:val="00A806DA"/>
    <w:rsid w:val="00A84622"/>
    <w:rsid w:val="00A848E3"/>
    <w:rsid w:val="00A930AF"/>
    <w:rsid w:val="00AA59BC"/>
    <w:rsid w:val="00AA5E0A"/>
    <w:rsid w:val="00AB1CB6"/>
    <w:rsid w:val="00AB27F8"/>
    <w:rsid w:val="00AC690F"/>
    <w:rsid w:val="00AE0300"/>
    <w:rsid w:val="00AE0AEA"/>
    <w:rsid w:val="00AE30ED"/>
    <w:rsid w:val="00AF6997"/>
    <w:rsid w:val="00B009C0"/>
    <w:rsid w:val="00B0386D"/>
    <w:rsid w:val="00B14A75"/>
    <w:rsid w:val="00B22888"/>
    <w:rsid w:val="00B37332"/>
    <w:rsid w:val="00B45BFA"/>
    <w:rsid w:val="00B464D3"/>
    <w:rsid w:val="00B477BC"/>
    <w:rsid w:val="00B477C5"/>
    <w:rsid w:val="00B6114A"/>
    <w:rsid w:val="00B64EA3"/>
    <w:rsid w:val="00B701FF"/>
    <w:rsid w:val="00B72D72"/>
    <w:rsid w:val="00B740C8"/>
    <w:rsid w:val="00B806A7"/>
    <w:rsid w:val="00B80872"/>
    <w:rsid w:val="00B82158"/>
    <w:rsid w:val="00B92481"/>
    <w:rsid w:val="00B97222"/>
    <w:rsid w:val="00BA0CA9"/>
    <w:rsid w:val="00BA598E"/>
    <w:rsid w:val="00BB7C35"/>
    <w:rsid w:val="00BC13FC"/>
    <w:rsid w:val="00BD13B8"/>
    <w:rsid w:val="00BD6D69"/>
    <w:rsid w:val="00BE559E"/>
    <w:rsid w:val="00C07EB6"/>
    <w:rsid w:val="00C1464E"/>
    <w:rsid w:val="00C24264"/>
    <w:rsid w:val="00C33A46"/>
    <w:rsid w:val="00C340AE"/>
    <w:rsid w:val="00C36D0F"/>
    <w:rsid w:val="00C42DFF"/>
    <w:rsid w:val="00C43E4B"/>
    <w:rsid w:val="00C44D58"/>
    <w:rsid w:val="00C45322"/>
    <w:rsid w:val="00C458F9"/>
    <w:rsid w:val="00C5531A"/>
    <w:rsid w:val="00C636D7"/>
    <w:rsid w:val="00C70A07"/>
    <w:rsid w:val="00C72B90"/>
    <w:rsid w:val="00C7552E"/>
    <w:rsid w:val="00C75DF2"/>
    <w:rsid w:val="00C8027E"/>
    <w:rsid w:val="00C8068D"/>
    <w:rsid w:val="00C832B0"/>
    <w:rsid w:val="00C86A29"/>
    <w:rsid w:val="00C872BF"/>
    <w:rsid w:val="00C87D9A"/>
    <w:rsid w:val="00C9527E"/>
    <w:rsid w:val="00CA0110"/>
    <w:rsid w:val="00CA409E"/>
    <w:rsid w:val="00CA5F63"/>
    <w:rsid w:val="00CB060C"/>
    <w:rsid w:val="00CC2803"/>
    <w:rsid w:val="00CC7EB2"/>
    <w:rsid w:val="00CD741A"/>
    <w:rsid w:val="00CE767D"/>
    <w:rsid w:val="00CF53E2"/>
    <w:rsid w:val="00D01017"/>
    <w:rsid w:val="00D02301"/>
    <w:rsid w:val="00D0309B"/>
    <w:rsid w:val="00D050C1"/>
    <w:rsid w:val="00D14CBC"/>
    <w:rsid w:val="00D16F66"/>
    <w:rsid w:val="00D17967"/>
    <w:rsid w:val="00D17E7C"/>
    <w:rsid w:val="00D20035"/>
    <w:rsid w:val="00D208CC"/>
    <w:rsid w:val="00D22D4C"/>
    <w:rsid w:val="00D26D42"/>
    <w:rsid w:val="00D276EF"/>
    <w:rsid w:val="00D30913"/>
    <w:rsid w:val="00D36BDB"/>
    <w:rsid w:val="00D428D1"/>
    <w:rsid w:val="00D457F2"/>
    <w:rsid w:val="00D45C3B"/>
    <w:rsid w:val="00D463D2"/>
    <w:rsid w:val="00D601B2"/>
    <w:rsid w:val="00D6629C"/>
    <w:rsid w:val="00D73C82"/>
    <w:rsid w:val="00D83642"/>
    <w:rsid w:val="00D86F7F"/>
    <w:rsid w:val="00D87ED3"/>
    <w:rsid w:val="00D97AD4"/>
    <w:rsid w:val="00DA0D37"/>
    <w:rsid w:val="00DA13DC"/>
    <w:rsid w:val="00DB0529"/>
    <w:rsid w:val="00DB07FD"/>
    <w:rsid w:val="00DB3626"/>
    <w:rsid w:val="00DB39E2"/>
    <w:rsid w:val="00DC5AB9"/>
    <w:rsid w:val="00DC6EE7"/>
    <w:rsid w:val="00DC7D59"/>
    <w:rsid w:val="00DE08A5"/>
    <w:rsid w:val="00DE21F3"/>
    <w:rsid w:val="00DE4C3E"/>
    <w:rsid w:val="00DE5097"/>
    <w:rsid w:val="00DF359A"/>
    <w:rsid w:val="00E02682"/>
    <w:rsid w:val="00E07B33"/>
    <w:rsid w:val="00E10AC6"/>
    <w:rsid w:val="00E12F39"/>
    <w:rsid w:val="00E179A7"/>
    <w:rsid w:val="00E2085B"/>
    <w:rsid w:val="00E20CFD"/>
    <w:rsid w:val="00E34D63"/>
    <w:rsid w:val="00E43F5E"/>
    <w:rsid w:val="00E44E0D"/>
    <w:rsid w:val="00E4782F"/>
    <w:rsid w:val="00E52CD5"/>
    <w:rsid w:val="00E53CF0"/>
    <w:rsid w:val="00E5617D"/>
    <w:rsid w:val="00E64030"/>
    <w:rsid w:val="00E673EA"/>
    <w:rsid w:val="00E717DC"/>
    <w:rsid w:val="00E7406F"/>
    <w:rsid w:val="00E80DFC"/>
    <w:rsid w:val="00E83491"/>
    <w:rsid w:val="00E86A65"/>
    <w:rsid w:val="00E91CD6"/>
    <w:rsid w:val="00E9265C"/>
    <w:rsid w:val="00E92E6E"/>
    <w:rsid w:val="00E93A8A"/>
    <w:rsid w:val="00EA43DB"/>
    <w:rsid w:val="00EB2E19"/>
    <w:rsid w:val="00EB67F5"/>
    <w:rsid w:val="00EC0683"/>
    <w:rsid w:val="00EC3D83"/>
    <w:rsid w:val="00ED3C07"/>
    <w:rsid w:val="00ED68DE"/>
    <w:rsid w:val="00ED74D2"/>
    <w:rsid w:val="00ED7E5E"/>
    <w:rsid w:val="00EE02FF"/>
    <w:rsid w:val="00EE5C8E"/>
    <w:rsid w:val="00F04F1F"/>
    <w:rsid w:val="00F04F5D"/>
    <w:rsid w:val="00F068DB"/>
    <w:rsid w:val="00F14E7A"/>
    <w:rsid w:val="00F17F6A"/>
    <w:rsid w:val="00F247A6"/>
    <w:rsid w:val="00F27023"/>
    <w:rsid w:val="00F4203A"/>
    <w:rsid w:val="00F713E8"/>
    <w:rsid w:val="00F72B69"/>
    <w:rsid w:val="00F73E01"/>
    <w:rsid w:val="00F846A1"/>
    <w:rsid w:val="00F85EE0"/>
    <w:rsid w:val="00F86BD7"/>
    <w:rsid w:val="00FA64A5"/>
    <w:rsid w:val="00FB3505"/>
    <w:rsid w:val="00FB5A11"/>
    <w:rsid w:val="00FB5D0E"/>
    <w:rsid w:val="00FB6171"/>
    <w:rsid w:val="00FC053F"/>
    <w:rsid w:val="00FC07AF"/>
    <w:rsid w:val="00FC08DA"/>
    <w:rsid w:val="00FC4248"/>
    <w:rsid w:val="00FD6997"/>
    <w:rsid w:val="00FE5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>Microsoft</Company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7-03-07T10:46:00Z</dcterms:created>
  <dcterms:modified xsi:type="dcterms:W3CDTF">2017-03-07T10:47:00Z</dcterms:modified>
</cp:coreProperties>
</file>